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720" w:hanging="0"/>
        <w:rPr/>
      </w:pPr>
      <w:r>
        <w:rPr>
          <w:b/>
          <w:lang w:val="en-US"/>
        </w:rPr>
        <w:t>Table S3: Detailed Summary of Included S</w:t>
      </w:r>
      <w:r>
        <w:rPr/>
        <w:t>tudies</w:t>
      </w:r>
    </w:p>
    <w:tbl>
      <w:tblPr>
        <w:tblW w:w="14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342"/>
        <w:gridCol w:w="2335"/>
        <w:gridCol w:w="2085"/>
        <w:gridCol w:w="1097"/>
        <w:gridCol w:w="1391"/>
        <w:gridCol w:w="1241"/>
        <w:gridCol w:w="2053"/>
        <w:gridCol w:w="2178"/>
      </w:tblGrid>
      <w:tr>
        <w:trPr>
          <w:trHeight w:val="1205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udy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udy type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tients enrolled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udy timeframe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ndow of scrutin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dverse event (AE) definition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thod of record selection/patient recruitmen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thod of review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usatio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patients ≥ 1 A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preventabl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Es* categorized by process of care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lder 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tertiary care, academic urban hospitals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518 (503 with follow- up); adults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charged and admitted patients (5 month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weeks post discharge from ED or within 2 weeks of admission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…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 flagged outcome associated with ED management.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agged outcom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Discharged patients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/worsening symptoms; an unscheduled visit to an ED or health professional; unscheduled hospital admissions; dea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Admitted patients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planned transfer from another acute care hospital, to acute monitoring area and/or neuro-observation area and/or ICU; unplanned transfer or return to operating room; organ damage/removal during surgery; hospital complications; development of new neurologic deficits; hospital-acquired infection; accident or injury; adverse drug reaction; dissatisfaction with care; litigation; unplanned readmission to hospital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dom assignment of RN to enrolment shifts (24 hrs a day, 7 days a week), consecutive patients registered in resuscitation or observation areas of ED;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verse outcomes flagged and summarized by reviewer and telephone interview (2 weeks after discharge) post-discharge ED visit or hospitalization. Two specialist physicians independently rated outcome summaries to determine if AE occurred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Likert scale ≥4, two independent reviewers deemed 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%(25/503) attributable to ED care;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.5%(43/503) overall (includes AE occurring after ED visit)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6%( 24/43)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-pt Likert scale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review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6-pt severity scale (N=43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normality on lab testing= 6 (14%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 day symptoms= 42%(18/43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 1 day symptoms= 37%(16/43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permanent disability= 1(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manent disability= 1(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ath= 1(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Response (N=43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quired medical/surgical intervention= 20(47%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mission to hospital= 12(28%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treatment (symptoms) = 10(23%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= 4(9%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to MD office= 2 (5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43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ement= 18(4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cedural= 13(3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= 10(23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cation= 9(2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ection= 6(14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position= 4(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ll= 3(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low-up= 2(5%)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all 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observational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 US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487 (482 with follow-up); adults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mitted and discharged patients (15 week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 onl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 non-ideal care event…any event in the patient’s care that the care giver judged to be less than ideal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arm…any physical or psychological injury or damage to the health of a person, including both temporary and permanent injury.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ient care givers (attending, resident, RN) contacted within 1 hour of patient’s discharg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s interviewed all available care givers for sampled patient visits, collected basic demographic data and visit characteristic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%(13/48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s with harm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jority of AEs related to multiple IV attempt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n-ideal care events (N=14) with known harm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cedural issue= 8(5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ement= 3(2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cation= 1(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iology= 1(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boratory testing= 1(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riedman 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 Canad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201 (143 with follow-up); adults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charged patients (3 month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 to 7 days post- discharge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dverse event: unintended injury or complication caused by health care management rather than patient’s underlying disease.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0" w:hanging="3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patients recruited for participation in standardized interview within 24hrs of discharge and follow-up interview 3-7 days post-dischar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0" w:hanging="36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viewer reviewed medical chart and hospital patient and visitor incident database; ED physician categorized incidents using pre-defined criteria for adverse event, near miss and medical erro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%(10/201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%(6/10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-pt scale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ificant 80%(8/10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 20%(2/1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jority of AEs (N=10) were related to pain management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cation= 6(6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cedure= 2(2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ical services= 2(2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rster 20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 Canad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408 (399 with follow-up); adults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charged patients (10 week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weeks post-discharge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verse event=an injury due to treatment (an adverse outcome judged to be caused by medical management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dverse outcome…experienced new or worsening symptoms; visited an ED; were readmitted to hospital; or died.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estigator (present in ED for 8-10 hour shifts M-F 8am-6pm) approached patients likely to be discharged ho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verse outcome flagged and summarized by study author using chart review; telephone interview (2 weeks post- discharge). Two specialist physicians independently rated outcome summaries to determine if AE occurr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Likert scale: ≥4 deemed A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% (24/399)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%(17/24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-pt scale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spitalized=42%(10/24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mptoms=38%(9/24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D visit=21%(5/24)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ventable AE (N=17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ement=7(2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=6(25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adequate follow-up=3(13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safe disposition=1(4%)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endrie 2007a/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observational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 Australi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5345patients (not consecutive; 3332 with follow-up); adults and children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mitted and discharged patients (2 month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 onl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dverse event is: (i)unintended injury or complication, which (ii) resulted in death, disability, prolongation of the hospital stay, or prolongation of the natural history of the disease; and (iii) is caused by health care management rather than the patient’s disease.”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venience sample during study week; 5 identified by “word of mouth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iew by 2 reviewers to determine AE (1 identified; 1 reviewed identified cases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Likert scale; ≥4 deemed A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/3332 events occurred in E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2%(104/3332 events occurred  prior to ED and in E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% (of AE occurring both prior to and in ED, no data provided for ED AE alone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scale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llness prolonged &lt;1 month=48% (AE occurring both prior to and in E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tality ( from AE occurring both prior to and in ED)= 0.24%(8/333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tality (from AE occurring in ED= 0.06%(2/3332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iagnostic problems and errors of omission were significantly associated with ED events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issues=76%(32/4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enneman 20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observational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 US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9308; adults and children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mitted and discharged patients (31 day study period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 onl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 adverse event…an injury or probable injury resulting from a medical intervention”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rror…the failure of a planned action to be completed as intended or the use of an incorrect plan to achieve an aim”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ear miss…an error that had been recovered before it affected the patient”.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staff voluntarily completed safety report; 2 authors categorized events as having adverse impact on pati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iew by 2 authors into minor/potentially adverse events or serious adverse event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verse effect determined by ED staff reportin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% (15/9308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 for 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% of errors (152/203) were preventabl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reased length of stay= 5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or/potentially AE=11%(11/102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jor AE= 4%(4/10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rors (203 errors; 15 AEs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cation related=3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communication=3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st-related=24%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rdyce 20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pective observational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rtiary care, academic urban hospital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1935 patients; adults and children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ay study period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 onl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dverse event…an injury resulting from a medical intervention.  Any incident causing pain, distress, or harm to a person was considered an adverse event”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rror…the failure of a planned action to be completed as intended or the use of an incorrect plan to achieve an aim”.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solicitation of error reports from all care providers (nurses, MDs, other) every 3-4 hours – staff determined AE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independent reviewers determined categorization of error to “area of care”; consensus panel for disagreement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d by ED staff making report; no scale report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0.36% (7/1935)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Es (N=7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ical management=4(5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studies=2(2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rmacotherapy=1(14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rors (N=346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studies=77(2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ministrative procedures=56(16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rmacotherapy=54(16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cumentation=45(13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munication=43(1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ironmental=39(1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ical management=10(3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am functioning=7(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ge=7(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story and exam=4(1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=4(1%)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olff 2001/20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efore and after interventional desig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ral base hospital; Australi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=20,500; adults and children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year study period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 visit only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…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 untoward patient event which, under optimal conditions, is not a natural consequence of the patient’s disease or treatment”.</w:t>
            </w:r>
          </w:p>
        </w:tc>
        <w:tc>
          <w:tcPr>
            <w:tcW w:w="2085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atabase screening for 1 of 5 criteria: death, unplanned representation to department within 48hrs for same condition, length of stay&gt;6hrs, transfer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criteria records screened by hospital clinical risk manager for AE and subsequent review by director of medical service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Likert scale; ≥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4% (250/20,050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entable= 90(36%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tially preventable= 156(62%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pt scale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jor AE=81(32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or AE=169(68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rors associated with AEs (N=250); some AEs involved &gt;1 error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oidable delays in diagnosis= 49(2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adequate functioning of hospital service= 49(2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adequate reporting/communication= 40(16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chnical error= 26(1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acticing outside area of expertise= 25(1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oidable delay in treatment= 20(8%)</w:t>
            </w:r>
          </w:p>
        </w:tc>
      </w:tr>
    </w:tbl>
    <w:p>
      <w:pPr>
        <w:pStyle w:val="Normal"/>
        <w:spacing w:before="0" w:after="0"/>
        <w:rPr/>
      </w:pPr>
      <w:r>
        <w:rPr>
          <w:sz w:val="16"/>
          <w:szCs w:val="16"/>
          <w:lang w:val="en-US"/>
        </w:rPr>
        <w:t>*Unless otherwise noted, the processes of care categories are for adverse events (some studies reported errors or ‘non-ideal care events’); numerators are provided if they were reported in the studies</w:t>
      </w:r>
      <w:bookmarkStart w:id="0" w:name="_GoBack"/>
      <w:bookmarkEnd w:id="0"/>
    </w:p>
    <w:sectPr>
      <w:headerReference w:type="default" r:id="rId2"/>
      <w:type w:val="nextPage"/>
      <w:pgSz w:orient="landscape" w:w="15840" w:h="122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284"/>
        <w:tab w:val="center" w:pos="6480" w:leader="none"/>
        <w:tab w:val="right" w:pos="12960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8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9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6:12:00Z</dcterms:created>
  <dc:creator>Aireen Wingert</dc:creator>
  <dc:description/>
  <cp:keywords/>
  <dc:language>en-US</dc:language>
  <cp:lastModifiedBy>AStang</cp:lastModifiedBy>
  <cp:lastPrinted>2012-11-27T13:18:00Z</cp:lastPrinted>
  <dcterms:modified xsi:type="dcterms:W3CDTF">2013-08-09T18:19:00Z</dcterms:modified>
  <cp:revision>3</cp:revision>
  <dc:subject/>
  <dc:title>Table: Summary of studies</dc:title>
</cp:coreProperties>
</file>